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92FBE" w14:textId="7CF494CC" w:rsidR="00444DC0" w:rsidRDefault="00DC363B" w:rsidP="00F42A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66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4489A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8F663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842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27E6A">
        <w:rPr>
          <w:rFonts w:ascii="Times New Roman" w:hAnsi="Times New Roman" w:cs="Times New Roman"/>
          <w:sz w:val="24"/>
          <w:szCs w:val="24"/>
          <w:lang w:val="en-GB"/>
        </w:rPr>
        <w:t xml:space="preserve">Effect </w:t>
      </w:r>
      <w:r w:rsidR="00A665FC">
        <w:rPr>
          <w:rFonts w:ascii="Times New Roman" w:hAnsi="Times New Roman" w:cs="Times New Roman"/>
          <w:sz w:val="24"/>
          <w:szCs w:val="24"/>
          <w:lang w:val="en-GB"/>
        </w:rPr>
        <w:t xml:space="preserve">(% </w:t>
      </w:r>
      <w:r w:rsidR="00B27E6A">
        <w:rPr>
          <w:rFonts w:ascii="Times New Roman" w:hAnsi="Times New Roman" w:cs="Times New Roman"/>
          <w:sz w:val="24"/>
          <w:szCs w:val="24"/>
          <w:lang w:val="en-GB"/>
        </w:rPr>
        <w:t>of the</w:t>
      </w:r>
      <w:r w:rsidR="00A665FC">
        <w:rPr>
          <w:rFonts w:ascii="Times New Roman" w:hAnsi="Times New Roman" w:cs="Times New Roman"/>
          <w:sz w:val="24"/>
          <w:szCs w:val="24"/>
          <w:lang w:val="en-GB"/>
        </w:rPr>
        <w:t xml:space="preserve"> control) of </w:t>
      </w:r>
      <w:r w:rsidR="00F42ADC" w:rsidRPr="00F42ADC">
        <w:rPr>
          <w:rFonts w:ascii="Times New Roman" w:hAnsi="Times New Roman" w:cs="Times New Roman"/>
          <w:sz w:val="24"/>
          <w:szCs w:val="24"/>
          <w:lang w:val="en-GB"/>
        </w:rPr>
        <w:t>raw brewer’s spent grain (Raw-BSG)</w:t>
      </w:r>
      <w:r w:rsidR="00F42A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1539BD" w:rsidRPr="00E245A9">
        <w:rPr>
          <w:rFonts w:ascii="Times New Roman" w:hAnsi="Times New Roman" w:cs="Times New Roman"/>
          <w:sz w:val="24"/>
          <w:szCs w:val="24"/>
          <w:lang w:val="en-US"/>
        </w:rPr>
        <w:t>Unstarted</w:t>
      </w:r>
      <w:proofErr w:type="spellEnd"/>
      <w:r w:rsidR="001539BD" w:rsidRPr="00E245A9">
        <w:rPr>
          <w:rFonts w:ascii="Times New Roman" w:hAnsi="Times New Roman" w:cs="Times New Roman"/>
          <w:sz w:val="24"/>
          <w:szCs w:val="24"/>
          <w:lang w:val="en-US"/>
        </w:rPr>
        <w:t>-BSG</w:t>
      </w:r>
      <w:r w:rsidR="001539B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539BD">
        <w:rPr>
          <w:rFonts w:ascii="Times New Roman" w:hAnsi="Times New Roman" w:cs="Times New Roman"/>
          <w:sz w:val="24"/>
          <w:szCs w:val="24"/>
          <w:lang w:val="en-GB"/>
        </w:rPr>
        <w:t xml:space="preserve">BSG </w:t>
      </w:r>
      <w:r w:rsidR="00F42ADC" w:rsidRPr="00F42ADC">
        <w:rPr>
          <w:rFonts w:ascii="Times New Roman" w:hAnsi="Times New Roman" w:cs="Times New Roman"/>
          <w:sz w:val="24"/>
          <w:szCs w:val="24"/>
          <w:lang w:val="en-GB"/>
        </w:rPr>
        <w:t xml:space="preserve">fermented with </w:t>
      </w:r>
      <w:proofErr w:type="spellStart"/>
      <w:r w:rsidR="00F42ADC" w:rsidRPr="00F42ADC">
        <w:rPr>
          <w:rFonts w:ascii="Times New Roman" w:hAnsi="Times New Roman" w:cs="Times New Roman"/>
          <w:i/>
          <w:iCs/>
          <w:sz w:val="24"/>
          <w:szCs w:val="24"/>
          <w:lang w:val="en-GB"/>
        </w:rPr>
        <w:t>Fructobacillus</w:t>
      </w:r>
      <w:proofErr w:type="spellEnd"/>
      <w:r w:rsidR="00F42ADC" w:rsidRPr="00F42AD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F42ADC" w:rsidRPr="00F42ADC">
        <w:rPr>
          <w:rFonts w:ascii="Times New Roman" w:hAnsi="Times New Roman" w:cs="Times New Roman"/>
          <w:i/>
          <w:iCs/>
          <w:sz w:val="24"/>
          <w:szCs w:val="24"/>
          <w:lang w:val="en-GB"/>
        </w:rPr>
        <w:t>fructosus</w:t>
      </w:r>
      <w:proofErr w:type="spellEnd"/>
      <w:r w:rsidR="00F42ADC" w:rsidRPr="00F42ADC">
        <w:rPr>
          <w:rFonts w:ascii="Times New Roman" w:hAnsi="Times New Roman" w:cs="Times New Roman"/>
          <w:sz w:val="24"/>
          <w:szCs w:val="24"/>
          <w:lang w:val="en-GB"/>
        </w:rPr>
        <w:t xml:space="preserve"> PL22 (PL22-BSG) and </w:t>
      </w:r>
      <w:proofErr w:type="spellStart"/>
      <w:r w:rsidR="00F42ADC" w:rsidRPr="00F42ADC">
        <w:rPr>
          <w:rFonts w:ascii="Times New Roman" w:hAnsi="Times New Roman" w:cs="Times New Roman"/>
          <w:i/>
          <w:iCs/>
          <w:sz w:val="24"/>
          <w:szCs w:val="24"/>
          <w:lang w:val="en-GB"/>
        </w:rPr>
        <w:t>Wickerhamomyces</w:t>
      </w:r>
      <w:proofErr w:type="spellEnd"/>
      <w:r w:rsidR="00F42ADC" w:rsidRPr="00F42AD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F42ADC" w:rsidRPr="00F42ADC">
        <w:rPr>
          <w:rFonts w:ascii="Times New Roman" w:hAnsi="Times New Roman" w:cs="Times New Roman"/>
          <w:i/>
          <w:iCs/>
          <w:sz w:val="24"/>
          <w:szCs w:val="24"/>
          <w:lang w:val="en-GB"/>
        </w:rPr>
        <w:t>anomalus</w:t>
      </w:r>
      <w:proofErr w:type="spellEnd"/>
      <w:r w:rsidR="00F42ADC" w:rsidRPr="00F42ADC">
        <w:rPr>
          <w:rFonts w:ascii="Times New Roman" w:hAnsi="Times New Roman" w:cs="Times New Roman"/>
          <w:sz w:val="24"/>
          <w:szCs w:val="24"/>
          <w:lang w:val="en-GB"/>
        </w:rPr>
        <w:t xml:space="preserve"> GY1 (GY1-BSG)</w:t>
      </w:r>
      <w:r w:rsidR="00F42A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539BD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EC7228">
        <w:rPr>
          <w:rFonts w:ascii="Times New Roman" w:hAnsi="Times New Roman" w:cs="Times New Roman"/>
          <w:sz w:val="24"/>
          <w:szCs w:val="24"/>
          <w:lang w:val="en-GB"/>
        </w:rPr>
        <w:t xml:space="preserve">hyaluronic acid on </w:t>
      </w:r>
      <w:r w:rsidR="00A52B50">
        <w:rPr>
          <w:rFonts w:ascii="Times New Roman" w:hAnsi="Times New Roman" w:cs="Times New Roman"/>
          <w:sz w:val="24"/>
          <w:szCs w:val="24"/>
          <w:lang w:val="en-GB"/>
        </w:rPr>
        <w:t>migration</w:t>
      </w:r>
      <w:r w:rsidR="00EC7228">
        <w:rPr>
          <w:rFonts w:ascii="Times New Roman" w:hAnsi="Times New Roman" w:cs="Times New Roman"/>
          <w:sz w:val="24"/>
          <w:szCs w:val="24"/>
          <w:lang w:val="en-GB"/>
        </w:rPr>
        <w:t xml:space="preserve"> of human </w:t>
      </w:r>
      <w:r w:rsidR="00FF2403">
        <w:rPr>
          <w:rFonts w:ascii="Times New Roman" w:hAnsi="Times New Roman" w:cs="Times New Roman"/>
          <w:sz w:val="24"/>
          <w:szCs w:val="24"/>
          <w:lang w:val="en-GB"/>
        </w:rPr>
        <w:t>keratinocyte NCTC 2544 cells</w:t>
      </w:r>
      <w:r w:rsidR="00697DF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42ADC" w:rsidRPr="00F42ADC">
        <w:rPr>
          <w:rFonts w:ascii="Times New Roman" w:hAnsi="Times New Roman" w:cs="Times New Roman"/>
          <w:sz w:val="24"/>
          <w:szCs w:val="24"/>
          <w:lang w:val="en-GB"/>
        </w:rPr>
        <w:t xml:space="preserve">Fermentation was carried out for 72 h at 30 °C. </w:t>
      </w:r>
      <w:r w:rsidR="009574E5" w:rsidRPr="001539BD">
        <w:rPr>
          <w:rFonts w:ascii="Times New Roman" w:hAnsi="Times New Roman" w:cs="Times New Roman"/>
          <w:sz w:val="24"/>
          <w:szCs w:val="24"/>
          <w:lang w:val="en-US"/>
        </w:rPr>
        <w:t>Sub-confluent monolayers of NCTC 2544 cells</w:t>
      </w:r>
      <w:r w:rsidR="005C09B7" w:rsidRPr="001539BD">
        <w:rPr>
          <w:rFonts w:ascii="Times New Roman" w:hAnsi="Times New Roman" w:cs="Times New Roman"/>
          <w:sz w:val="24"/>
          <w:szCs w:val="24"/>
          <w:lang w:val="en-US"/>
        </w:rPr>
        <w:t xml:space="preserve"> were scratched with </w:t>
      </w:r>
      <w:r w:rsidR="00287E5D" w:rsidRPr="001539BD">
        <w:rPr>
          <w:rFonts w:ascii="Times New Roman" w:hAnsi="Times New Roman" w:cs="Times New Roman"/>
          <w:sz w:val="24"/>
          <w:szCs w:val="24"/>
          <w:lang w:val="en-US"/>
        </w:rPr>
        <w:t>a sterile P200 pipette tip and treated (</w:t>
      </w:r>
      <w:r w:rsidR="00287E5D">
        <w:rPr>
          <w:rFonts w:ascii="Times New Roman" w:hAnsi="Times New Roman" w:cs="Times New Roman"/>
          <w:sz w:val="24"/>
          <w:szCs w:val="24"/>
          <w:lang w:val="en-GB"/>
        </w:rPr>
        <w:t xml:space="preserve">at 37 °C for </w:t>
      </w:r>
      <w:r w:rsidR="00835977">
        <w:rPr>
          <w:rFonts w:ascii="Times New Roman" w:hAnsi="Times New Roman" w:cs="Times New Roman"/>
          <w:sz w:val="24"/>
          <w:szCs w:val="24"/>
          <w:lang w:val="en-GB"/>
        </w:rPr>
        <w:t>30 h, u</w:t>
      </w:r>
      <w:r w:rsidR="00CD5302">
        <w:rPr>
          <w:rFonts w:ascii="Times New Roman" w:hAnsi="Times New Roman" w:cs="Times New Roman"/>
          <w:sz w:val="24"/>
          <w:szCs w:val="24"/>
          <w:lang w:val="en-GB"/>
        </w:rPr>
        <w:t>nder 5% of CO</w:t>
      </w:r>
      <w:r w:rsidR="00CD5302" w:rsidRPr="00CD530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234320">
        <w:rPr>
          <w:rFonts w:ascii="Times New Roman" w:hAnsi="Times New Roman" w:cs="Times New Roman"/>
          <w:sz w:val="24"/>
          <w:szCs w:val="24"/>
          <w:lang w:val="en-GB"/>
        </w:rPr>
        <w:t xml:space="preserve">), with: </w:t>
      </w:r>
      <w:r w:rsidR="00D80965" w:rsidRPr="001539BD">
        <w:rPr>
          <w:rFonts w:ascii="Times New Roman" w:hAnsi="Times New Roman" w:cs="Times New Roman"/>
          <w:sz w:val="24"/>
          <w:szCs w:val="24"/>
          <w:lang w:val="en-US"/>
        </w:rPr>
        <w:t>basal serum free medium alone (control); 0.5</w:t>
      </w:r>
      <w:r w:rsidR="002B155A" w:rsidRPr="001539BD">
        <w:rPr>
          <w:rFonts w:ascii="Times New Roman" w:hAnsi="Times New Roman" w:cs="Times New Roman"/>
          <w:sz w:val="24"/>
          <w:szCs w:val="24"/>
          <w:lang w:val="en-US"/>
        </w:rPr>
        <w:t xml:space="preserve"> and 0.1</w:t>
      </w:r>
      <w:r w:rsidR="00CD53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155A" w:rsidRPr="001539BD">
        <w:rPr>
          <w:rFonts w:ascii="Times New Roman" w:hAnsi="Times New Roman" w:cs="Times New Roman"/>
          <w:sz w:val="24"/>
          <w:szCs w:val="24"/>
          <w:lang w:val="en-US"/>
        </w:rPr>
        <w:t>mg/mL</w:t>
      </w:r>
      <w:r w:rsidR="004A0D43" w:rsidRPr="001539BD">
        <w:rPr>
          <w:rFonts w:ascii="Times New Roman" w:hAnsi="Times New Roman" w:cs="Times New Roman"/>
          <w:sz w:val="24"/>
          <w:szCs w:val="24"/>
          <w:lang w:val="en-US"/>
        </w:rPr>
        <w:t xml:space="preserve"> of Raw-BSG</w:t>
      </w:r>
      <w:r w:rsidR="003551D4" w:rsidRPr="001539B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A0D43" w:rsidRPr="001539BD">
        <w:rPr>
          <w:rFonts w:ascii="Times New Roman" w:hAnsi="Times New Roman" w:cs="Times New Roman"/>
          <w:sz w:val="24"/>
          <w:szCs w:val="24"/>
          <w:lang w:val="en-US"/>
        </w:rPr>
        <w:t>0.5 and 0.1</w:t>
      </w:r>
      <w:r w:rsidR="004A0D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A0D43" w:rsidRPr="001539BD">
        <w:rPr>
          <w:rFonts w:ascii="Times New Roman" w:hAnsi="Times New Roman" w:cs="Times New Roman"/>
          <w:sz w:val="24"/>
          <w:szCs w:val="24"/>
          <w:lang w:val="en-US"/>
        </w:rPr>
        <w:t xml:space="preserve">mg/mL of </w:t>
      </w:r>
      <w:proofErr w:type="spellStart"/>
      <w:r w:rsidR="004A0D43" w:rsidRPr="001539BD">
        <w:rPr>
          <w:rFonts w:ascii="Times New Roman" w:hAnsi="Times New Roman" w:cs="Times New Roman"/>
          <w:sz w:val="24"/>
          <w:szCs w:val="24"/>
          <w:lang w:val="en-US"/>
        </w:rPr>
        <w:t>Unstarted</w:t>
      </w:r>
      <w:proofErr w:type="spellEnd"/>
      <w:r w:rsidR="004A0D43" w:rsidRPr="001539BD">
        <w:rPr>
          <w:rFonts w:ascii="Times New Roman" w:hAnsi="Times New Roman" w:cs="Times New Roman"/>
          <w:sz w:val="24"/>
          <w:szCs w:val="24"/>
          <w:lang w:val="en-US"/>
        </w:rPr>
        <w:t>-BSG</w:t>
      </w:r>
      <w:r w:rsidR="003551D4" w:rsidRPr="001539B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A0D43" w:rsidRPr="001539BD">
        <w:rPr>
          <w:rFonts w:ascii="Times New Roman" w:hAnsi="Times New Roman" w:cs="Times New Roman"/>
          <w:sz w:val="24"/>
          <w:szCs w:val="24"/>
          <w:lang w:val="en-US"/>
        </w:rPr>
        <w:t xml:space="preserve"> 0.5 and 0.1</w:t>
      </w:r>
      <w:r w:rsidR="004A0D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A0D43" w:rsidRPr="001539BD">
        <w:rPr>
          <w:rFonts w:ascii="Times New Roman" w:hAnsi="Times New Roman" w:cs="Times New Roman"/>
          <w:sz w:val="24"/>
          <w:szCs w:val="24"/>
          <w:lang w:val="en-US"/>
        </w:rPr>
        <w:t>mg/mL of PL22-BSG</w:t>
      </w:r>
      <w:r w:rsidR="003551D4" w:rsidRPr="001539B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A0D43" w:rsidRPr="001539BD">
        <w:rPr>
          <w:rFonts w:ascii="Times New Roman" w:hAnsi="Times New Roman" w:cs="Times New Roman"/>
          <w:sz w:val="24"/>
          <w:szCs w:val="24"/>
          <w:lang w:val="en-US"/>
        </w:rPr>
        <w:t xml:space="preserve"> 0.5 and 0.1</w:t>
      </w:r>
      <w:r w:rsidR="004A0D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A0D43" w:rsidRPr="001539BD">
        <w:rPr>
          <w:rFonts w:ascii="Times New Roman" w:hAnsi="Times New Roman" w:cs="Times New Roman"/>
          <w:sz w:val="24"/>
          <w:szCs w:val="24"/>
          <w:lang w:val="en-US"/>
        </w:rPr>
        <w:t>mg/mL of GY1-BSG</w:t>
      </w:r>
      <w:r w:rsidR="003551D4" w:rsidRPr="001539BD">
        <w:rPr>
          <w:rFonts w:ascii="Times New Roman" w:hAnsi="Times New Roman" w:cs="Times New Roman"/>
          <w:sz w:val="24"/>
          <w:szCs w:val="24"/>
          <w:lang w:val="en-US"/>
        </w:rPr>
        <w:t xml:space="preserve">; or </w:t>
      </w:r>
      <w:r w:rsidR="006A5EBF" w:rsidRPr="001539BD">
        <w:rPr>
          <w:rFonts w:ascii="Times New Roman" w:hAnsi="Times New Roman" w:cs="Times New Roman"/>
          <w:sz w:val="24"/>
          <w:szCs w:val="24"/>
          <w:lang w:val="en-US"/>
        </w:rPr>
        <w:t xml:space="preserve">2 µg/mL </w:t>
      </w:r>
      <w:r w:rsidR="00091A1B" w:rsidRPr="001539BD">
        <w:rPr>
          <w:rFonts w:ascii="Times New Roman" w:hAnsi="Times New Roman" w:cs="Times New Roman"/>
          <w:sz w:val="24"/>
          <w:szCs w:val="24"/>
          <w:lang w:val="en-US"/>
        </w:rPr>
        <w:t>of h</w:t>
      </w:r>
      <w:r w:rsidR="006A5EBF" w:rsidRPr="001539BD">
        <w:rPr>
          <w:rFonts w:ascii="Times New Roman" w:hAnsi="Times New Roman" w:cs="Times New Roman"/>
          <w:sz w:val="24"/>
          <w:szCs w:val="24"/>
          <w:lang w:val="en-US"/>
        </w:rPr>
        <w:t>yaluronic acid</w:t>
      </w:r>
      <w:r w:rsidR="00091A1B" w:rsidRPr="001539B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46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6"/>
        <w:gridCol w:w="3284"/>
        <w:gridCol w:w="3281"/>
        <w:gridCol w:w="3048"/>
      </w:tblGrid>
      <w:tr w:rsidR="00E245A9" w:rsidRPr="000766B8" w14:paraId="5C237618" w14:textId="77777777" w:rsidTr="00233699">
        <w:trPr>
          <w:trHeight w:val="340"/>
        </w:trPr>
        <w:tc>
          <w:tcPr>
            <w:tcW w:w="42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2C5C6C" w14:textId="77777777" w:rsidR="00E245A9" w:rsidRPr="00C97070" w:rsidRDefault="00E245A9" w:rsidP="002336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70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C970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970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proofErr w:type="spellStart"/>
            <w:r w:rsidRPr="00C970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s</w:t>
            </w:r>
            <w:proofErr w:type="spellEnd"/>
          </w:p>
        </w:tc>
        <w:tc>
          <w:tcPr>
            <w:tcW w:w="32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E27872" w14:textId="77777777" w:rsidR="00E245A9" w:rsidRPr="00C97070" w:rsidRDefault="00E245A9" w:rsidP="002336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h</w:t>
            </w:r>
          </w:p>
        </w:tc>
        <w:tc>
          <w:tcPr>
            <w:tcW w:w="32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3385C1" w14:textId="77777777" w:rsidR="00E245A9" w:rsidRPr="00C97070" w:rsidRDefault="00E245A9" w:rsidP="002336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9F1CDE" w14:textId="77777777" w:rsidR="00E245A9" w:rsidRPr="00C97070" w:rsidRDefault="00E245A9" w:rsidP="002336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h</w:t>
            </w:r>
          </w:p>
        </w:tc>
      </w:tr>
      <w:tr w:rsidR="00E245A9" w:rsidRPr="005A3D05" w14:paraId="11D18985" w14:textId="77777777" w:rsidTr="00233699">
        <w:trPr>
          <w:trHeight w:val="283"/>
        </w:trPr>
        <w:tc>
          <w:tcPr>
            <w:tcW w:w="4206" w:type="dxa"/>
            <w:tcBorders>
              <w:top w:val="single" w:sz="8" w:space="0" w:color="auto"/>
            </w:tcBorders>
            <w:shd w:val="clear" w:color="auto" w:fill="auto"/>
          </w:tcPr>
          <w:p w14:paraId="577663E3" w14:textId="77777777" w:rsidR="00E245A9" w:rsidRPr="005A3D05" w:rsidRDefault="00E245A9" w:rsidP="00233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284" w:type="dxa"/>
            <w:tcBorders>
              <w:top w:val="single" w:sz="8" w:space="0" w:color="auto"/>
            </w:tcBorders>
            <w:shd w:val="clear" w:color="auto" w:fill="auto"/>
          </w:tcPr>
          <w:p w14:paraId="73E2EE41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3281" w:type="dxa"/>
            <w:tcBorders>
              <w:top w:val="single" w:sz="8" w:space="0" w:color="auto"/>
            </w:tcBorders>
            <w:shd w:val="clear" w:color="auto" w:fill="auto"/>
          </w:tcPr>
          <w:p w14:paraId="63DB17F1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3048" w:type="dxa"/>
            <w:tcBorders>
              <w:top w:val="single" w:sz="8" w:space="0" w:color="auto"/>
            </w:tcBorders>
            <w:shd w:val="clear" w:color="auto" w:fill="auto"/>
          </w:tcPr>
          <w:p w14:paraId="67325AC8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5E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1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E245A9" w:rsidRPr="005A3D05" w14:paraId="79B6654F" w14:textId="77777777" w:rsidTr="00233699">
        <w:trPr>
          <w:trHeight w:val="283"/>
        </w:trPr>
        <w:tc>
          <w:tcPr>
            <w:tcW w:w="4206" w:type="dxa"/>
            <w:shd w:val="clear" w:color="auto" w:fill="auto"/>
          </w:tcPr>
          <w:p w14:paraId="2E956525" w14:textId="77777777" w:rsidR="00E245A9" w:rsidRPr="00175155" w:rsidRDefault="00E245A9" w:rsidP="00233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BSG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5 mg/</w:t>
            </w: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3284" w:type="dxa"/>
            <w:shd w:val="clear" w:color="auto" w:fill="auto"/>
          </w:tcPr>
          <w:p w14:paraId="34560E44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.19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24</w:t>
            </w:r>
          </w:p>
        </w:tc>
        <w:tc>
          <w:tcPr>
            <w:tcW w:w="3281" w:type="dxa"/>
            <w:shd w:val="clear" w:color="auto" w:fill="auto"/>
          </w:tcPr>
          <w:p w14:paraId="646E07AA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E7B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7B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E7B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3048" w:type="dxa"/>
            <w:shd w:val="clear" w:color="auto" w:fill="auto"/>
          </w:tcPr>
          <w:p w14:paraId="6C28F11A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5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45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45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45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E245A9" w:rsidRPr="005A3D05" w14:paraId="4D1CA2E9" w14:textId="77777777" w:rsidTr="00233699">
        <w:trPr>
          <w:trHeight w:val="273"/>
        </w:trPr>
        <w:tc>
          <w:tcPr>
            <w:tcW w:w="4206" w:type="dxa"/>
            <w:shd w:val="clear" w:color="auto" w:fill="auto"/>
          </w:tcPr>
          <w:p w14:paraId="65597312" w14:textId="77777777" w:rsidR="00E245A9" w:rsidRPr="00175155" w:rsidRDefault="00E245A9" w:rsidP="00233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BSG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1 mg/</w:t>
            </w: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3284" w:type="dxa"/>
            <w:shd w:val="clear" w:color="auto" w:fill="auto"/>
          </w:tcPr>
          <w:p w14:paraId="33A05E9E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06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C06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06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06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281" w:type="dxa"/>
            <w:shd w:val="clear" w:color="auto" w:fill="auto"/>
          </w:tcPr>
          <w:p w14:paraId="2A5AAE83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3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CA3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A3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3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048" w:type="dxa"/>
            <w:shd w:val="clear" w:color="auto" w:fill="auto"/>
          </w:tcPr>
          <w:p w14:paraId="73E5ACA1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50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250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50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245A9" w:rsidRPr="005A3D05" w14:paraId="3BA260D7" w14:textId="77777777" w:rsidTr="00233699">
        <w:trPr>
          <w:trHeight w:val="283"/>
        </w:trPr>
        <w:tc>
          <w:tcPr>
            <w:tcW w:w="4206" w:type="dxa"/>
            <w:shd w:val="clear" w:color="auto" w:fill="auto"/>
          </w:tcPr>
          <w:p w14:paraId="5EA29963" w14:textId="77777777" w:rsidR="00E245A9" w:rsidRPr="00175155" w:rsidRDefault="00E245A9" w:rsidP="00233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star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BSG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5 mg/</w:t>
            </w: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3284" w:type="dxa"/>
            <w:shd w:val="clear" w:color="auto" w:fill="auto"/>
          </w:tcPr>
          <w:p w14:paraId="1EE35584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BE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23BE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3B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23BE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281" w:type="dxa"/>
            <w:shd w:val="clear" w:color="auto" w:fill="auto"/>
          </w:tcPr>
          <w:p w14:paraId="125467AC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43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5243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243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5243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3048" w:type="dxa"/>
            <w:shd w:val="clear" w:color="auto" w:fill="auto"/>
          </w:tcPr>
          <w:p w14:paraId="4B19E63C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5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1D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1D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1D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245A9" w:rsidRPr="005A3D05" w14:paraId="339106F9" w14:textId="77777777" w:rsidTr="00233699">
        <w:trPr>
          <w:trHeight w:val="273"/>
        </w:trPr>
        <w:tc>
          <w:tcPr>
            <w:tcW w:w="4206" w:type="dxa"/>
            <w:shd w:val="clear" w:color="auto" w:fill="auto"/>
          </w:tcPr>
          <w:p w14:paraId="5F69F829" w14:textId="77777777" w:rsidR="00E245A9" w:rsidRPr="00175155" w:rsidRDefault="00E245A9" w:rsidP="00233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star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BSG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1 mg/</w:t>
            </w: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3284" w:type="dxa"/>
            <w:shd w:val="clear" w:color="auto" w:fill="auto"/>
          </w:tcPr>
          <w:p w14:paraId="7F6237D9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2D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72D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872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72D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81" w:type="dxa"/>
            <w:shd w:val="clear" w:color="auto" w:fill="auto"/>
          </w:tcPr>
          <w:p w14:paraId="760582CE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30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F030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F03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F030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3048" w:type="dxa"/>
            <w:shd w:val="clear" w:color="auto" w:fill="auto"/>
          </w:tcPr>
          <w:p w14:paraId="4C780628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7A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867A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7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867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245A9" w:rsidRPr="005A3D05" w14:paraId="5210B648" w14:textId="77777777" w:rsidTr="00233699">
        <w:trPr>
          <w:trHeight w:val="283"/>
        </w:trPr>
        <w:tc>
          <w:tcPr>
            <w:tcW w:w="4206" w:type="dxa"/>
            <w:shd w:val="clear" w:color="auto" w:fill="auto"/>
          </w:tcPr>
          <w:p w14:paraId="5DC53B26" w14:textId="77777777" w:rsidR="00E245A9" w:rsidRPr="00175155" w:rsidRDefault="00E245A9" w:rsidP="00233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PL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SG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5 mg/</w:t>
            </w: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3284" w:type="dxa"/>
            <w:shd w:val="clear" w:color="auto" w:fill="auto"/>
          </w:tcPr>
          <w:p w14:paraId="727AFF96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E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64E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64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64E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281" w:type="dxa"/>
            <w:shd w:val="clear" w:color="auto" w:fill="auto"/>
          </w:tcPr>
          <w:p w14:paraId="73AC1513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94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7294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729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7294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048" w:type="dxa"/>
            <w:shd w:val="clear" w:color="auto" w:fill="auto"/>
          </w:tcPr>
          <w:p w14:paraId="2BB17636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94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4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94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E245A9" w:rsidRPr="005A3D05" w14:paraId="5F9436C2" w14:textId="77777777" w:rsidTr="00233699">
        <w:trPr>
          <w:trHeight w:val="283"/>
        </w:trPr>
        <w:tc>
          <w:tcPr>
            <w:tcW w:w="4206" w:type="dxa"/>
            <w:shd w:val="clear" w:color="auto" w:fill="auto"/>
          </w:tcPr>
          <w:p w14:paraId="662DB8A1" w14:textId="77777777" w:rsidR="00E245A9" w:rsidRPr="00175155" w:rsidRDefault="00E245A9" w:rsidP="00233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PL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SG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1 mg/</w:t>
            </w: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3284" w:type="dxa"/>
            <w:shd w:val="clear" w:color="auto" w:fill="auto"/>
          </w:tcPr>
          <w:p w14:paraId="0310D57A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96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96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3281" w:type="dxa"/>
            <w:shd w:val="clear" w:color="auto" w:fill="auto"/>
          </w:tcPr>
          <w:p w14:paraId="37DA6CC2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56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6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56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3048" w:type="dxa"/>
            <w:shd w:val="clear" w:color="auto" w:fill="auto"/>
          </w:tcPr>
          <w:p w14:paraId="518B143D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14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14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145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E245A9" w:rsidRPr="005A3D05" w14:paraId="2A2F9ADB" w14:textId="77777777" w:rsidTr="00233699">
        <w:trPr>
          <w:trHeight w:val="273"/>
        </w:trPr>
        <w:tc>
          <w:tcPr>
            <w:tcW w:w="4206" w:type="dxa"/>
            <w:shd w:val="clear" w:color="auto" w:fill="auto"/>
          </w:tcPr>
          <w:p w14:paraId="54059F12" w14:textId="77777777" w:rsidR="00E245A9" w:rsidRPr="00175155" w:rsidRDefault="00E245A9" w:rsidP="00233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G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SG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5 mg/</w:t>
            </w: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3284" w:type="dxa"/>
            <w:shd w:val="clear" w:color="auto" w:fill="auto"/>
          </w:tcPr>
          <w:p w14:paraId="76B45345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F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F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81" w:type="dxa"/>
            <w:shd w:val="clear" w:color="auto" w:fill="auto"/>
          </w:tcPr>
          <w:p w14:paraId="7EEB872F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E4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4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E4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048" w:type="dxa"/>
            <w:shd w:val="clear" w:color="auto" w:fill="auto"/>
          </w:tcPr>
          <w:p w14:paraId="2CADFF80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1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1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1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1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245A9" w:rsidRPr="005A3D05" w14:paraId="2FDB42E5" w14:textId="77777777" w:rsidTr="00233699">
        <w:trPr>
          <w:trHeight w:val="283"/>
        </w:trPr>
        <w:tc>
          <w:tcPr>
            <w:tcW w:w="4206" w:type="dxa"/>
            <w:shd w:val="clear" w:color="auto" w:fill="auto"/>
          </w:tcPr>
          <w:p w14:paraId="7F5496BA" w14:textId="77777777" w:rsidR="00E245A9" w:rsidRPr="00175155" w:rsidRDefault="00E245A9" w:rsidP="00233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G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SG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1 mg/</w:t>
            </w: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3284" w:type="dxa"/>
            <w:shd w:val="clear" w:color="auto" w:fill="auto"/>
          </w:tcPr>
          <w:p w14:paraId="6B274F3C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7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B7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7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B7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281" w:type="dxa"/>
            <w:shd w:val="clear" w:color="auto" w:fill="auto"/>
          </w:tcPr>
          <w:p w14:paraId="5E179FC4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69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669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669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669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048" w:type="dxa"/>
            <w:shd w:val="clear" w:color="auto" w:fill="auto"/>
          </w:tcPr>
          <w:p w14:paraId="4B58FC7E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2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62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2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245A9" w:rsidRPr="005A3D05" w14:paraId="6C80163E" w14:textId="77777777" w:rsidTr="00233699">
        <w:trPr>
          <w:trHeight w:val="273"/>
        </w:trPr>
        <w:tc>
          <w:tcPr>
            <w:tcW w:w="4206" w:type="dxa"/>
            <w:tcBorders>
              <w:bottom w:val="single" w:sz="8" w:space="0" w:color="auto"/>
            </w:tcBorders>
            <w:shd w:val="clear" w:color="auto" w:fill="auto"/>
          </w:tcPr>
          <w:p w14:paraId="09A20BDC" w14:textId="77777777" w:rsidR="00E245A9" w:rsidRPr="00175155" w:rsidRDefault="00E245A9" w:rsidP="00233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Hyaluronic</w:t>
            </w:r>
            <w:proofErr w:type="spellEnd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 xml:space="preserve"> acid 2 µg/</w:t>
            </w:r>
            <w:proofErr w:type="spellStart"/>
            <w:r w:rsidRPr="001751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3284" w:type="dxa"/>
            <w:tcBorders>
              <w:bottom w:val="single" w:sz="8" w:space="0" w:color="auto"/>
            </w:tcBorders>
            <w:shd w:val="clear" w:color="auto" w:fill="auto"/>
          </w:tcPr>
          <w:p w14:paraId="28ADA109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A6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6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A6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3281" w:type="dxa"/>
            <w:tcBorders>
              <w:bottom w:val="single" w:sz="8" w:space="0" w:color="auto"/>
            </w:tcBorders>
            <w:shd w:val="clear" w:color="auto" w:fill="auto"/>
          </w:tcPr>
          <w:p w14:paraId="28078CE5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21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1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219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3048" w:type="dxa"/>
            <w:tcBorders>
              <w:bottom w:val="single" w:sz="8" w:space="0" w:color="auto"/>
            </w:tcBorders>
            <w:shd w:val="clear" w:color="auto" w:fill="auto"/>
          </w:tcPr>
          <w:p w14:paraId="44B4F0A0" w14:textId="77777777" w:rsidR="00E245A9" w:rsidRPr="005A3D05" w:rsidRDefault="00E245A9" w:rsidP="002336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4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14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3D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14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147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</w:tbl>
    <w:p w14:paraId="3112895C" w14:textId="77777777" w:rsidR="00E245A9" w:rsidRPr="00444DC0" w:rsidRDefault="00E245A9" w:rsidP="00F42ADC">
      <w:pPr>
        <w:spacing w:line="480" w:lineRule="auto"/>
        <w:jc w:val="both"/>
        <w:rPr>
          <w:lang w:val="en-GB"/>
        </w:rPr>
      </w:pPr>
    </w:p>
    <w:p w14:paraId="26F615DE" w14:textId="77777777" w:rsidR="00E245A9" w:rsidRPr="00A312AD" w:rsidRDefault="00E245A9" w:rsidP="00E245A9">
      <w:pPr>
        <w:rPr>
          <w:lang w:val="en-US"/>
        </w:rPr>
      </w:pPr>
      <w:r w:rsidRPr="00A312AD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A312AD">
        <w:rPr>
          <w:rFonts w:ascii="Times New Roman" w:hAnsi="Times New Roman" w:cs="Times New Roman"/>
          <w:sz w:val="24"/>
          <w:szCs w:val="24"/>
          <w:lang w:val="en-US"/>
        </w:rPr>
        <w:t>indicates</w:t>
      </w:r>
      <w:proofErr w:type="gramEnd"/>
      <w:r w:rsidRPr="00A312AD"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(P &lt; 0.05) compared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ontrol</w:t>
      </w:r>
    </w:p>
    <w:p w14:paraId="52209A0C" w14:textId="77777777" w:rsidR="00444DC0" w:rsidRPr="00A312AD" w:rsidRDefault="00444DC0" w:rsidP="00444DC0">
      <w:pPr>
        <w:rPr>
          <w:lang w:val="en-US"/>
        </w:rPr>
      </w:pPr>
    </w:p>
    <w:sectPr w:rsidR="00444DC0" w:rsidRPr="00A312AD" w:rsidSect="00C06C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74F97"/>
    <w:multiLevelType w:val="hybridMultilevel"/>
    <w:tmpl w:val="18B89B12"/>
    <w:lvl w:ilvl="0" w:tplc="8DB0FEDE">
      <w:start w:val="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8F782F"/>
    <w:multiLevelType w:val="hybridMultilevel"/>
    <w:tmpl w:val="CBDA2570"/>
    <w:lvl w:ilvl="0" w:tplc="9FBC78AC">
      <w:start w:val="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525892"/>
    <w:multiLevelType w:val="hybridMultilevel"/>
    <w:tmpl w:val="A03ED3C2"/>
    <w:lvl w:ilvl="0" w:tplc="013CCC78">
      <w:start w:val="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771300"/>
    <w:multiLevelType w:val="hybridMultilevel"/>
    <w:tmpl w:val="7ADEF42E"/>
    <w:lvl w:ilvl="0" w:tplc="D2D2586C">
      <w:start w:val="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616801">
    <w:abstractNumId w:val="1"/>
  </w:num>
  <w:num w:numId="2" w16cid:durableId="1261797153">
    <w:abstractNumId w:val="3"/>
  </w:num>
  <w:num w:numId="3" w16cid:durableId="457840701">
    <w:abstractNumId w:val="2"/>
  </w:num>
  <w:num w:numId="4" w16cid:durableId="1530484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BF7"/>
    <w:rsid w:val="000219AE"/>
    <w:rsid w:val="000270E9"/>
    <w:rsid w:val="00091A1B"/>
    <w:rsid w:val="0009677F"/>
    <w:rsid w:val="000A2B53"/>
    <w:rsid w:val="000F030F"/>
    <w:rsid w:val="00123BE5"/>
    <w:rsid w:val="001244F7"/>
    <w:rsid w:val="001539BD"/>
    <w:rsid w:val="00175155"/>
    <w:rsid w:val="001C7EFF"/>
    <w:rsid w:val="001E4E65"/>
    <w:rsid w:val="00211D9D"/>
    <w:rsid w:val="00234320"/>
    <w:rsid w:val="00244D96"/>
    <w:rsid w:val="00284DB2"/>
    <w:rsid w:val="00287E5D"/>
    <w:rsid w:val="002A65A4"/>
    <w:rsid w:val="002B155A"/>
    <w:rsid w:val="003111D5"/>
    <w:rsid w:val="003331D5"/>
    <w:rsid w:val="003551D4"/>
    <w:rsid w:val="003D2717"/>
    <w:rsid w:val="00414791"/>
    <w:rsid w:val="00444DC0"/>
    <w:rsid w:val="004A0D43"/>
    <w:rsid w:val="004D0597"/>
    <w:rsid w:val="00510E6D"/>
    <w:rsid w:val="00513203"/>
    <w:rsid w:val="00524387"/>
    <w:rsid w:val="00550F2B"/>
    <w:rsid w:val="005C09B7"/>
    <w:rsid w:val="005E14D5"/>
    <w:rsid w:val="00652D29"/>
    <w:rsid w:val="00654AE8"/>
    <w:rsid w:val="00664F75"/>
    <w:rsid w:val="006872D2"/>
    <w:rsid w:val="00697DFD"/>
    <w:rsid w:val="006A5EBF"/>
    <w:rsid w:val="00716088"/>
    <w:rsid w:val="0075493F"/>
    <w:rsid w:val="0075673C"/>
    <w:rsid w:val="007B55E2"/>
    <w:rsid w:val="00835977"/>
    <w:rsid w:val="00872947"/>
    <w:rsid w:val="0089396B"/>
    <w:rsid w:val="008B1F35"/>
    <w:rsid w:val="008B4539"/>
    <w:rsid w:val="00921D53"/>
    <w:rsid w:val="00935A68"/>
    <w:rsid w:val="009574E5"/>
    <w:rsid w:val="00964669"/>
    <w:rsid w:val="009B3CE7"/>
    <w:rsid w:val="009E7B29"/>
    <w:rsid w:val="00A154E2"/>
    <w:rsid w:val="00A312AD"/>
    <w:rsid w:val="00A52B50"/>
    <w:rsid w:val="00A665FC"/>
    <w:rsid w:val="00AF2137"/>
    <w:rsid w:val="00B06AC5"/>
    <w:rsid w:val="00B14908"/>
    <w:rsid w:val="00B27E6A"/>
    <w:rsid w:val="00B364E0"/>
    <w:rsid w:val="00BA5112"/>
    <w:rsid w:val="00BB379A"/>
    <w:rsid w:val="00C06CB6"/>
    <w:rsid w:val="00C06D80"/>
    <w:rsid w:val="00C26161"/>
    <w:rsid w:val="00C424B5"/>
    <w:rsid w:val="00C6693B"/>
    <w:rsid w:val="00C867A2"/>
    <w:rsid w:val="00C94F72"/>
    <w:rsid w:val="00CA3071"/>
    <w:rsid w:val="00CC4EED"/>
    <w:rsid w:val="00CD2E89"/>
    <w:rsid w:val="00CD5302"/>
    <w:rsid w:val="00D23CDF"/>
    <w:rsid w:val="00D4489A"/>
    <w:rsid w:val="00D80965"/>
    <w:rsid w:val="00DB288A"/>
    <w:rsid w:val="00DC363B"/>
    <w:rsid w:val="00DF1CB5"/>
    <w:rsid w:val="00E245A9"/>
    <w:rsid w:val="00E25021"/>
    <w:rsid w:val="00E622FF"/>
    <w:rsid w:val="00E82C33"/>
    <w:rsid w:val="00EB7109"/>
    <w:rsid w:val="00EC7228"/>
    <w:rsid w:val="00F14545"/>
    <w:rsid w:val="00F42ADC"/>
    <w:rsid w:val="00FC4BF7"/>
    <w:rsid w:val="00FC5058"/>
    <w:rsid w:val="00FF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24E12"/>
  <w15:chartTrackingRefBased/>
  <w15:docId w15:val="{4FEAF6F5-3C4E-4BD4-924E-38600042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CB6"/>
  </w:style>
  <w:style w:type="paragraph" w:styleId="Heading1">
    <w:name w:val="heading 1"/>
    <w:basedOn w:val="Normal"/>
    <w:next w:val="Normal"/>
    <w:link w:val="Heading1Char"/>
    <w:uiPriority w:val="9"/>
    <w:qFormat/>
    <w:rsid w:val="00FC4B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B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B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B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B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B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B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B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B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B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6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1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F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39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ngari Alessandro (Student AGR 21)</dc:creator>
  <cp:keywords/>
  <dc:description/>
  <cp:lastModifiedBy>Tlais Ali Zein Alabiden</cp:lastModifiedBy>
  <cp:revision>83</cp:revision>
  <dcterms:created xsi:type="dcterms:W3CDTF">2024-09-11T15:03:00Z</dcterms:created>
  <dcterms:modified xsi:type="dcterms:W3CDTF">2025-03-07T15:10:00Z</dcterms:modified>
</cp:coreProperties>
</file>